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C1AFB" w14:textId="52010B05" w:rsidR="0055386F" w:rsidRDefault="0055386F" w:rsidP="00C84E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032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A83FC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1403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40329">
        <w:rPr>
          <w:rFonts w:ascii="Times New Roman" w:hAnsi="Times New Roman" w:cs="Times New Roman"/>
          <w:sz w:val="24"/>
          <w:szCs w:val="24"/>
          <w:lang w:val="en-US"/>
        </w:rPr>
        <w:t xml:space="preserve"> Meta-regression analy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40329">
        <w:rPr>
          <w:rFonts w:ascii="Times New Roman" w:hAnsi="Times New Roman" w:cs="Times New Roman"/>
          <w:sz w:val="24"/>
          <w:szCs w:val="24"/>
          <w:lang w:val="en-US"/>
        </w:rPr>
        <w:t xml:space="preserve">s of patients with heart failure and </w:t>
      </w:r>
      <w:r>
        <w:rPr>
          <w:rFonts w:ascii="Times New Roman" w:hAnsi="Times New Roman" w:cs="Times New Roman"/>
          <w:sz w:val="24"/>
          <w:szCs w:val="24"/>
          <w:lang w:val="en-US"/>
        </w:rPr>
        <w:t>cachexia</w:t>
      </w:r>
      <w:r w:rsidRPr="00140329">
        <w:rPr>
          <w:rFonts w:ascii="Times New Roman" w:hAnsi="Times New Roman" w:cs="Times New Roman"/>
          <w:sz w:val="24"/>
          <w:szCs w:val="24"/>
          <w:lang w:val="en-US"/>
        </w:rPr>
        <w:t xml:space="preserve"> v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ients with heart failure </w:t>
      </w:r>
      <w:r w:rsidRPr="00140329">
        <w:rPr>
          <w:rFonts w:ascii="Times New Roman" w:hAnsi="Times New Roman" w:cs="Times New Roman"/>
          <w:sz w:val="24"/>
          <w:szCs w:val="24"/>
          <w:lang w:val="en-US"/>
        </w:rPr>
        <w:t xml:space="preserve">withou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chexia using </w:t>
      </w:r>
      <w:r w:rsidR="00990865">
        <w:rPr>
          <w:rFonts w:ascii="Times New Roman" w:hAnsi="Times New Roman" w:cs="Times New Roman"/>
          <w:sz w:val="24"/>
          <w:szCs w:val="24"/>
          <w:lang w:val="en-US"/>
        </w:rPr>
        <w:t>Evans’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riteria</w:t>
      </w:r>
      <w:r w:rsidRPr="001403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900"/>
        <w:gridCol w:w="876"/>
        <w:gridCol w:w="1464"/>
        <w:gridCol w:w="720"/>
        <w:gridCol w:w="892"/>
      </w:tblGrid>
      <w:tr w:rsidR="0055386F" w:rsidRPr="00140329" w14:paraId="16817A85" w14:textId="77777777" w:rsidTr="002B4CF6">
        <w:trPr>
          <w:trHeight w:val="562"/>
        </w:trPr>
        <w:tc>
          <w:tcPr>
            <w:tcW w:w="2605" w:type="dxa"/>
          </w:tcPr>
          <w:p w14:paraId="7F73DBAF" w14:textId="77777777" w:rsidR="0055386F" w:rsidRDefault="0055386F" w:rsidP="002B4C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ABFB3E0" w14:textId="77777777" w:rsidR="0055386F" w:rsidRPr="00140329" w:rsidRDefault="0055386F" w:rsidP="002B4C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ounder</w:t>
            </w:r>
          </w:p>
        </w:tc>
        <w:tc>
          <w:tcPr>
            <w:tcW w:w="900" w:type="dxa"/>
          </w:tcPr>
          <w:p w14:paraId="4764500C" w14:textId="77777777" w:rsidR="0055386F" w:rsidRPr="00140329" w:rsidRDefault="0055386F" w:rsidP="002B4CF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6E5FB49F" w14:textId="77777777" w:rsidR="0055386F" w:rsidRPr="00140329" w:rsidRDefault="0055386F" w:rsidP="002B4CF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403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76" w:type="dxa"/>
          </w:tcPr>
          <w:p w14:paraId="68A136EA" w14:textId="77777777" w:rsidR="0055386F" w:rsidRPr="00140329" w:rsidRDefault="0055386F" w:rsidP="002B4C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C4924B" w14:textId="77777777" w:rsidR="0055386F" w:rsidRPr="00140329" w:rsidRDefault="0055386F" w:rsidP="002B4C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464" w:type="dxa"/>
          </w:tcPr>
          <w:p w14:paraId="0F2CEE36" w14:textId="77777777" w:rsidR="0055386F" w:rsidRPr="00140329" w:rsidRDefault="0055386F" w:rsidP="002B4C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BB527A" w14:textId="77777777" w:rsidR="0055386F" w:rsidRPr="00140329" w:rsidRDefault="0055386F" w:rsidP="002B4C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720" w:type="dxa"/>
          </w:tcPr>
          <w:p w14:paraId="3257E963" w14:textId="77777777" w:rsidR="0055386F" w:rsidRPr="00140329" w:rsidRDefault="0055386F" w:rsidP="002B4CF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71A15759" w14:textId="77777777" w:rsidR="0055386F" w:rsidRPr="00140329" w:rsidRDefault="0055386F" w:rsidP="002B4CF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403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892" w:type="dxa"/>
          </w:tcPr>
          <w:p w14:paraId="55A0F01C" w14:textId="77777777" w:rsidR="0055386F" w:rsidRPr="00140329" w:rsidRDefault="0055386F" w:rsidP="002B4C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2848E7" w14:textId="77777777" w:rsidR="0055386F" w:rsidRPr="00140329" w:rsidRDefault="0055386F" w:rsidP="002B4C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55386F" w:rsidRPr="00140329" w14:paraId="606B1CE4" w14:textId="77777777" w:rsidTr="002B4CF6">
        <w:tc>
          <w:tcPr>
            <w:tcW w:w="2605" w:type="dxa"/>
          </w:tcPr>
          <w:p w14:paraId="0046076D" w14:textId="77777777" w:rsidR="0055386F" w:rsidRPr="00140329" w:rsidRDefault="0055386F" w:rsidP="002B4C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900" w:type="dxa"/>
          </w:tcPr>
          <w:p w14:paraId="1997A28A" w14:textId="06298600" w:rsidR="0055386F" w:rsidRPr="00140329" w:rsidRDefault="0055386F" w:rsidP="002B4C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3</w:t>
            </w:r>
          </w:p>
        </w:tc>
        <w:tc>
          <w:tcPr>
            <w:tcW w:w="876" w:type="dxa"/>
          </w:tcPr>
          <w:p w14:paraId="6943359D" w14:textId="7E1F417A" w:rsidR="0055386F" w:rsidRPr="00140329" w:rsidRDefault="0055386F" w:rsidP="002B4C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464" w:type="dxa"/>
          </w:tcPr>
          <w:p w14:paraId="526CBA0E" w14:textId="7C7C3E31" w:rsidR="0055386F" w:rsidRPr="00140329" w:rsidRDefault="0055386F" w:rsidP="002B4C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 – 0.14</w:t>
            </w:r>
          </w:p>
        </w:tc>
        <w:tc>
          <w:tcPr>
            <w:tcW w:w="720" w:type="dxa"/>
          </w:tcPr>
          <w:p w14:paraId="302A9E54" w14:textId="22C62EDA" w:rsidR="0055386F" w:rsidRPr="00140329" w:rsidRDefault="0055386F" w:rsidP="002B4C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892" w:type="dxa"/>
          </w:tcPr>
          <w:p w14:paraId="6E08BDED" w14:textId="45B5B13F" w:rsidR="0055386F" w:rsidRPr="00140329" w:rsidRDefault="0055386F" w:rsidP="002B4C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55386F" w:rsidRPr="00140329" w14:paraId="1ACCB991" w14:textId="77777777" w:rsidTr="002B4CF6">
        <w:tc>
          <w:tcPr>
            <w:tcW w:w="2605" w:type="dxa"/>
          </w:tcPr>
          <w:p w14:paraId="084030F8" w14:textId="77777777" w:rsidR="0055386F" w:rsidRPr="00140329" w:rsidRDefault="0055386F" w:rsidP="005538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900" w:type="dxa"/>
          </w:tcPr>
          <w:p w14:paraId="21A36147" w14:textId="2BCA3642" w:rsidR="0055386F" w:rsidRPr="00140329" w:rsidRDefault="0055386F" w:rsidP="005538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90</w:t>
            </w:r>
          </w:p>
        </w:tc>
        <w:tc>
          <w:tcPr>
            <w:tcW w:w="876" w:type="dxa"/>
          </w:tcPr>
          <w:p w14:paraId="13D7A9B4" w14:textId="07905274" w:rsidR="0055386F" w:rsidRPr="00140329" w:rsidRDefault="0055386F" w:rsidP="005538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1464" w:type="dxa"/>
          </w:tcPr>
          <w:p w14:paraId="539607C0" w14:textId="46B7E2C3" w:rsidR="0055386F" w:rsidRPr="00140329" w:rsidRDefault="0055386F" w:rsidP="005538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– 0.47</w:t>
            </w:r>
          </w:p>
        </w:tc>
        <w:tc>
          <w:tcPr>
            <w:tcW w:w="720" w:type="dxa"/>
          </w:tcPr>
          <w:p w14:paraId="3DB434C8" w14:textId="17833CA4" w:rsidR="0055386F" w:rsidRPr="00140329" w:rsidRDefault="0055386F" w:rsidP="005538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</w:t>
            </w:r>
          </w:p>
        </w:tc>
        <w:tc>
          <w:tcPr>
            <w:tcW w:w="892" w:type="dxa"/>
          </w:tcPr>
          <w:p w14:paraId="4559A2F0" w14:textId="20BA2557" w:rsidR="0055386F" w:rsidRPr="00140329" w:rsidRDefault="0055386F" w:rsidP="005538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</w:tbl>
    <w:p w14:paraId="3DE5609B" w14:textId="50AA9E42" w:rsidR="0055386F" w:rsidRDefault="2D29DAE8" w:rsidP="0055386F">
      <w:pPr>
        <w:rPr>
          <w:rFonts w:ascii="Times New Roman" w:hAnsi="Times New Roman" w:cs="Times New Roman"/>
          <w:sz w:val="24"/>
          <w:szCs w:val="24"/>
        </w:rPr>
      </w:pPr>
      <w:r w:rsidRPr="0A5086A9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55386F" w:rsidRPr="0A5086A9"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="24DF4FC2" w:rsidRPr="0A5086A9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55386F" w:rsidRPr="0A5086A9">
        <w:rPr>
          <w:rFonts w:ascii="Times New Roman" w:hAnsi="Times New Roman" w:cs="Times New Roman"/>
          <w:sz w:val="24"/>
          <w:szCs w:val="24"/>
          <w:lang w:val="en-US"/>
        </w:rPr>
        <w:t>body mass index</w:t>
      </w:r>
    </w:p>
    <w:p w14:paraId="2C3908F6" w14:textId="32A5F747" w:rsidR="00140E56" w:rsidRPr="00140329" w:rsidRDefault="00140E56" w:rsidP="00C84E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0329">
        <w:rPr>
          <w:rFonts w:ascii="Times New Roman" w:hAnsi="Times New Roman" w:cs="Times New Roman"/>
          <w:sz w:val="24"/>
          <w:szCs w:val="24"/>
          <w:lang w:val="en-US"/>
        </w:rPr>
        <w:br/>
      </w:r>
    </w:p>
    <w:sectPr w:rsidR="00140E56" w:rsidRPr="00140329" w:rsidSect="008727E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DAE"/>
    <w:rsid w:val="000A4ACE"/>
    <w:rsid w:val="00105915"/>
    <w:rsid w:val="00140329"/>
    <w:rsid w:val="00140E56"/>
    <w:rsid w:val="00141DEF"/>
    <w:rsid w:val="00284414"/>
    <w:rsid w:val="00292DB1"/>
    <w:rsid w:val="002B6BE2"/>
    <w:rsid w:val="002D6382"/>
    <w:rsid w:val="002F2755"/>
    <w:rsid w:val="00380334"/>
    <w:rsid w:val="003B05B8"/>
    <w:rsid w:val="003C21B5"/>
    <w:rsid w:val="004859BF"/>
    <w:rsid w:val="004A0CF9"/>
    <w:rsid w:val="004B2FA4"/>
    <w:rsid w:val="004F5BE7"/>
    <w:rsid w:val="00505D14"/>
    <w:rsid w:val="0055386F"/>
    <w:rsid w:val="00560D27"/>
    <w:rsid w:val="00584573"/>
    <w:rsid w:val="005B21BB"/>
    <w:rsid w:val="00634901"/>
    <w:rsid w:val="0066337C"/>
    <w:rsid w:val="006825BB"/>
    <w:rsid w:val="0073362E"/>
    <w:rsid w:val="0074293B"/>
    <w:rsid w:val="007E2F5E"/>
    <w:rsid w:val="00864220"/>
    <w:rsid w:val="008727ED"/>
    <w:rsid w:val="00897639"/>
    <w:rsid w:val="00990865"/>
    <w:rsid w:val="009C021F"/>
    <w:rsid w:val="00A83FCD"/>
    <w:rsid w:val="00AC6DAE"/>
    <w:rsid w:val="00AD0C2A"/>
    <w:rsid w:val="00B543FE"/>
    <w:rsid w:val="00B76398"/>
    <w:rsid w:val="00BD1766"/>
    <w:rsid w:val="00C84ED6"/>
    <w:rsid w:val="00D058E0"/>
    <w:rsid w:val="00D53CC8"/>
    <w:rsid w:val="00D85323"/>
    <w:rsid w:val="00DC65CA"/>
    <w:rsid w:val="00E038AD"/>
    <w:rsid w:val="00E072B4"/>
    <w:rsid w:val="00E600B9"/>
    <w:rsid w:val="00EB08E1"/>
    <w:rsid w:val="00F17B17"/>
    <w:rsid w:val="00F31C02"/>
    <w:rsid w:val="00F52D7C"/>
    <w:rsid w:val="0A5086A9"/>
    <w:rsid w:val="24DF4FC2"/>
    <w:rsid w:val="2D29D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6393C"/>
  <w15:chartTrackingRefBased/>
  <w15:docId w15:val="{2AAFA07A-CEDC-4A11-AF7F-DD2F05FC8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0</cp:revision>
  <dcterms:created xsi:type="dcterms:W3CDTF">2023-12-11T22:22:00Z</dcterms:created>
  <dcterms:modified xsi:type="dcterms:W3CDTF">2024-05-05T20:38:00Z</dcterms:modified>
</cp:coreProperties>
</file>